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pPr w:leftFromText="141" w:rightFromText="141" w:tblpY="1800"/>
        <w:tblW w:w="0" w:type="auto"/>
        <w:tblLook w:val="04A0" w:firstRow="1" w:lastRow="0" w:firstColumn="1" w:lastColumn="0" w:noHBand="0" w:noVBand="1"/>
      </w:tblPr>
      <w:tblGrid>
        <w:gridCol w:w="649"/>
        <w:gridCol w:w="1036"/>
        <w:gridCol w:w="765"/>
        <w:gridCol w:w="1386"/>
        <w:gridCol w:w="896"/>
        <w:gridCol w:w="856"/>
      </w:tblGrid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Pair</w:t>
            </w:r>
            <w:r>
              <w:t>s</w:t>
            </w:r>
            <w:proofErr w:type="spellEnd"/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Group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 w:rsidRPr="003215F2">
              <w:t>Age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BMI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RGM (N)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LGM (N)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7858905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56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9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20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2,16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43,5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41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3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0346098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8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8,2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4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 w:rsidRPr="003215F2">
              <w:t>30</w:t>
            </w:r>
            <w:r>
              <w:t>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3,4220907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5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5,2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5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0,93212012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2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7,3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6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6770213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3,3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5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7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5577523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5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5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8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1,6441207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7,1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8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9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835763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6,3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9,3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0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19,7523243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13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15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1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609733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6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7,3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2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2,89281998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0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13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3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20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3,7812128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5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8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4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0346098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6,3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5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5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2,49134948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42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7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6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5993756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3,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3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7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 w:rsidRPr="003215F2">
              <w:t>50</w:t>
            </w:r>
            <w:r>
              <w:t>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1,3414634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3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17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8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19,1052569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7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45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9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0,88888889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1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0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3,4952368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5,6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2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1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4,947669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19,5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5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2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20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17,3604413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13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7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3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20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3,0517549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26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26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4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 w:rsidRPr="003215F2">
              <w:t>50</w:t>
            </w:r>
            <w:r>
              <w:t>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1,3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1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2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25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Control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2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33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31,8</w:t>
            </w:r>
          </w:p>
        </w:tc>
      </w:tr>
    </w:tbl>
    <w:p w:rsidR="003215F2" w:rsidRPr="003215F2" w:rsidRDefault="009221E9" w:rsidP="003215F2">
      <w:pPr>
        <w:rPr>
          <w:lang w:val="en-US"/>
        </w:rPr>
      </w:pPr>
      <w:r w:rsidRPr="009221E9">
        <w:rPr>
          <w:lang w:val="en-US"/>
        </w:rPr>
        <w:t>Additional file 1</w:t>
      </w:r>
    </w:p>
    <w:p w:rsidR="003215F2" w:rsidRPr="003215F2" w:rsidRDefault="003215F2" w:rsidP="003215F2">
      <w:pPr>
        <w:rPr>
          <w:lang w:val="en-US"/>
        </w:rPr>
      </w:pPr>
      <w:r w:rsidRPr="003215F2">
        <w:rPr>
          <w:lang w:val="en-US"/>
        </w:rPr>
        <w:t>Data of paired pairs</w:t>
      </w:r>
    </w:p>
    <w:p w:rsidR="00645DFC" w:rsidRPr="003215F2" w:rsidRDefault="00645DFC">
      <w:pPr>
        <w:rPr>
          <w:lang w:val="en-US"/>
        </w:rPr>
      </w:pPr>
      <w:bookmarkStart w:id="0" w:name="_GoBack"/>
      <w:bookmarkEnd w:id="0"/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Default="003215F2">
      <w:pPr>
        <w:rPr>
          <w:lang w:val="en-US"/>
        </w:rPr>
      </w:pPr>
    </w:p>
    <w:p w:rsidR="003215F2" w:rsidRPr="003215F2" w:rsidRDefault="003215F2">
      <w:pPr>
        <w:rPr>
          <w:lang w:val="en-US"/>
        </w:rPr>
      </w:pPr>
    </w:p>
    <w:tbl>
      <w:tblPr>
        <w:tblStyle w:val="Tabelacomgrade"/>
        <w:tblpPr w:leftFromText="141" w:rightFromText="141" w:horzAnchor="margin" w:tblpY="1125"/>
        <w:tblW w:w="0" w:type="auto"/>
        <w:tblLook w:val="04A0" w:firstRow="1" w:lastRow="0" w:firstColumn="1" w:lastColumn="0" w:noHBand="0" w:noVBand="1"/>
      </w:tblPr>
      <w:tblGrid>
        <w:gridCol w:w="649"/>
        <w:gridCol w:w="1036"/>
        <w:gridCol w:w="765"/>
        <w:gridCol w:w="1386"/>
        <w:gridCol w:w="896"/>
        <w:gridCol w:w="856"/>
      </w:tblGrid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lastRenderedPageBreak/>
              <w:t>Pair</w:t>
            </w:r>
            <w:r>
              <w:t>s</w:t>
            </w:r>
            <w:proofErr w:type="spellEnd"/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 w:rsidRPr="003215F2">
              <w:t>Group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 w:rsidRPr="003215F2">
              <w:t>Age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BMI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RGM (N)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LGM (N)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215F2">
            <w:r w:rsidRPr="003215F2">
              <w:t>1</w:t>
            </w:r>
          </w:p>
        </w:tc>
        <w:tc>
          <w:tcPr>
            <w:tcW w:w="1036" w:type="dxa"/>
            <w:noWrap/>
            <w:hideMark/>
          </w:tcPr>
          <w:p w:rsidR="00711DAE" w:rsidRPr="003215F2" w:rsidRDefault="00711DAE" w:rsidP="003215F2">
            <w:proofErr w:type="spellStart"/>
            <w:r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215F2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215F2">
            <w:r w:rsidRPr="003215F2">
              <w:t>43,729133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215F2">
            <w:r w:rsidRPr="003215F2">
              <w:t>42,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215F2">
            <w:r w:rsidRPr="003215F2">
              <w:t>55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3,4911004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56,6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58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3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4,0001708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2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4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4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2,0364891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6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2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5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8,0157204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9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6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36,6163449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3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2,6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7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50,5424063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36,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43,5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8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5,40988509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2,3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8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9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50,98690716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9,5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2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0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6,10636456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31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6,2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1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0,08430878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6,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2,4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2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37,04474506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7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7,5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3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30-4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54,49861276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5,6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9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4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9,02202498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6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5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5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2,4952823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5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9,3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6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4,3160735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0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2,5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6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39,19291624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7,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0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8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2,91760611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32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9,9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19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39,46702648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0,2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7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0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0,64766402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37,1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38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1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50-6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1,259280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9,8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18,7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2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20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4,61848819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37,5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34,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3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 w:rsidRPr="003215F2">
              <w:t>20</w:t>
            </w:r>
            <w:r>
              <w:t>-3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51,12284355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4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1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4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41,46666667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19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8,8</w:t>
            </w:r>
          </w:p>
        </w:tc>
      </w:tr>
      <w:tr w:rsidR="00711DAE" w:rsidRPr="003215F2" w:rsidTr="0015067C">
        <w:trPr>
          <w:trHeight w:val="300"/>
        </w:trPr>
        <w:tc>
          <w:tcPr>
            <w:tcW w:w="649" w:type="dxa"/>
            <w:noWrap/>
            <w:hideMark/>
          </w:tcPr>
          <w:p w:rsidR="00711DAE" w:rsidRPr="003215F2" w:rsidRDefault="00711DAE" w:rsidP="0039107D">
            <w:r w:rsidRPr="003215F2">
              <w:t>25</w:t>
            </w:r>
          </w:p>
        </w:tc>
        <w:tc>
          <w:tcPr>
            <w:tcW w:w="1036" w:type="dxa"/>
            <w:noWrap/>
            <w:hideMark/>
          </w:tcPr>
          <w:p w:rsidR="00711DAE" w:rsidRDefault="00711DAE" w:rsidP="0039107D">
            <w:proofErr w:type="spellStart"/>
            <w:r w:rsidRPr="00CF2EFA">
              <w:t>Obesity</w:t>
            </w:r>
            <w:proofErr w:type="spellEnd"/>
          </w:p>
        </w:tc>
        <w:tc>
          <w:tcPr>
            <w:tcW w:w="765" w:type="dxa"/>
            <w:noWrap/>
            <w:hideMark/>
          </w:tcPr>
          <w:p w:rsidR="00711DAE" w:rsidRPr="003215F2" w:rsidRDefault="00711DAE" w:rsidP="0039107D">
            <w:r>
              <w:t>40-50</w:t>
            </w:r>
          </w:p>
        </w:tc>
        <w:tc>
          <w:tcPr>
            <w:tcW w:w="1386" w:type="dxa"/>
            <w:noWrap/>
            <w:hideMark/>
          </w:tcPr>
          <w:p w:rsidR="00711DAE" w:rsidRPr="003215F2" w:rsidRDefault="00711DAE" w:rsidP="0039107D">
            <w:r w:rsidRPr="003215F2">
              <w:t>56,00761773</w:t>
            </w:r>
          </w:p>
        </w:tc>
        <w:tc>
          <w:tcPr>
            <w:tcW w:w="896" w:type="dxa"/>
            <w:noWrap/>
            <w:hideMark/>
          </w:tcPr>
          <w:p w:rsidR="00711DAE" w:rsidRPr="003215F2" w:rsidRDefault="00711DAE" w:rsidP="0039107D">
            <w:r w:rsidRPr="003215F2">
              <w:t>22,6</w:t>
            </w:r>
          </w:p>
        </w:tc>
        <w:tc>
          <w:tcPr>
            <w:tcW w:w="856" w:type="dxa"/>
            <w:noWrap/>
            <w:hideMark/>
          </w:tcPr>
          <w:p w:rsidR="00711DAE" w:rsidRPr="003215F2" w:rsidRDefault="00711DAE" w:rsidP="0039107D">
            <w:r w:rsidRPr="003215F2">
              <w:t>24,2</w:t>
            </w:r>
          </w:p>
        </w:tc>
      </w:tr>
    </w:tbl>
    <w:p w:rsidR="003215F2" w:rsidRDefault="003215F2"/>
    <w:sectPr w:rsidR="003215F2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5F2"/>
    <w:rsid w:val="0015067C"/>
    <w:rsid w:val="003215F2"/>
    <w:rsid w:val="0039107D"/>
    <w:rsid w:val="00645DFC"/>
    <w:rsid w:val="00711DAE"/>
    <w:rsid w:val="0092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7A675"/>
  <w15:chartTrackingRefBased/>
  <w15:docId w15:val="{75D75D63-E772-46D5-99DE-25013046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21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5</cp:revision>
  <cp:lastPrinted>2021-02-28T22:01:00Z</cp:lastPrinted>
  <dcterms:created xsi:type="dcterms:W3CDTF">2021-03-07T12:07:00Z</dcterms:created>
  <dcterms:modified xsi:type="dcterms:W3CDTF">2021-03-07T12:49:00Z</dcterms:modified>
</cp:coreProperties>
</file>